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s S1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ydrogen bonds between the toxin and GT1b</w:t>
      </w:r>
    </w:p>
    <w:tbl>
      <w:tblPr>
        <w:tblW w:w="46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323"/>
        <w:gridCol w:w="1774"/>
      </w:tblGrid>
      <w:tr>
        <w:trPr>
          <w:trHeight w:val="300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rotein ato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Distance (Å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GT1b sugar atom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yr 1117 (OH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8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N5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yr 1117 (OH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0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O9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lu 1203 (OE2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7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6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lu 1203 (OE2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6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NAc3 (O4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Phe 1252 (O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6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4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His 1253 (ND1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8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4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Ser 1264 (OG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7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6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Trp 1266 (NE1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6 (O1B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Ser 1275 (OG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2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O9)</w:t>
            </w:r>
          </w:p>
        </w:tc>
      </w:tr>
      <w:tr>
        <w:trPr>
          <w:trHeight w:val="300" w:hRule="atLeast"/>
        </w:trPr>
        <w:tc>
          <w:tcPr>
            <w:tcW w:w="156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rg 1276 (NE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6 (O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teractions between toxin and GT1b bridged by water</w:t>
      </w:r>
    </w:p>
    <w:tbl>
      <w:tblPr>
        <w:tblW w:w="760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323"/>
        <w:gridCol w:w="1594"/>
        <w:gridCol w:w="1323"/>
        <w:gridCol w:w="1774"/>
      </w:tblGrid>
      <w:tr>
        <w:trPr>
          <w:trHeight w:val="300" w:hRule="atLeast"/>
        </w:trPr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Protein ato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Distance (Å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Bridging Wa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Distance (Å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GT1b sugar atom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ly 1279 (N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7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76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7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O1B)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rg 1276 (O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76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7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O1B)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Arg 1269 (NH1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9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62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NAc3 (O6)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ln 1254 (N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50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3)</w:t>
            </w:r>
          </w:p>
        </w:tc>
      </w:tr>
      <w:tr>
        <w:trPr>
          <w:trHeight w:val="300" w:hRule="atLeast"/>
        </w:trPr>
        <w:tc>
          <w:tcPr>
            <w:tcW w:w="159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ln 1270 (OE1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6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96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5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6 (O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GT1b internal hydrogen </w:t>
      </w:r>
      <w:r>
        <w:rPr/>
        <w:t>bonds</w:t>
      </w:r>
    </w:p>
    <w:tbl>
      <w:tblPr>
        <w:tblW w:w="48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323"/>
        <w:gridCol w:w="1774"/>
      </w:tblGrid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GT1b sugar ato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Distance (Å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GT1b sugar atom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O7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0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2)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Sia6 (O9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3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Glc1 (O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GT1b internal interactions bridged by water</w:t>
      </w:r>
    </w:p>
    <w:tbl>
      <w:tblPr>
        <w:tblW w:w="77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323"/>
        <w:gridCol w:w="1594"/>
        <w:gridCol w:w="1323"/>
        <w:gridCol w:w="1774"/>
      </w:tblGrid>
      <w:tr>
        <w:trPr>
          <w:trHeight w:val="300" w:hRule="atLeast"/>
        </w:trPr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GT1b sugar ato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Distance (Å)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Bridging Water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Distance (Å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</w:rPr>
            </w:pPr>
            <w:r>
              <w:rPr>
                <w:rFonts w:eastAsia="Times New Roman" w:cs="Calibri" w:ascii="Calibri" w:hAnsi="Calibri"/>
                <w:b/>
              </w:rPr>
              <w:t>GT1b sugar atom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2 (O2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8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97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8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Sia6 (O7)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NAc3 (N2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8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94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2.9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Gal4 (O2)</w:t>
            </w:r>
          </w:p>
        </w:tc>
      </w:tr>
      <w:tr>
        <w:trPr>
          <w:trHeight w:val="300" w:hRule="atLeast"/>
        </w:trPr>
        <w:tc>
          <w:tcPr>
            <w:tcW w:w="17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5 (O8)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1</w:t>
            </w:r>
          </w:p>
        </w:tc>
        <w:tc>
          <w:tcPr>
            <w:tcW w:w="159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373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3.2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</w:rPr>
              <w:t>Sia6 (O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03:31:00Z</dcterms:created>
  <dc:creator>Pal Stenmark</dc:creator>
  <dc:description/>
  <dc:language>en-US</dc:language>
  <cp:lastModifiedBy>Pal Stenmark</cp:lastModifiedBy>
  <dcterms:modified xsi:type="dcterms:W3CDTF">2008-05-28T03:31:00Z</dcterms:modified>
  <cp:revision>2</cp:revision>
  <dc:subject/>
  <dc:title/>
</cp:coreProperties>
</file>